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034"/>
        <w:gridCol w:w="1797"/>
        <w:gridCol w:w="805"/>
        <w:gridCol w:w="949"/>
        <w:gridCol w:w="1497"/>
        <w:gridCol w:w="1225"/>
        <w:gridCol w:w="1786"/>
        <w:gridCol w:w="1551"/>
      </w:tblGrid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Patient/ Gende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Age (years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Diagnosis</w:t>
            </w:r>
            <w:r>
              <w:rPr>
                <w:rFonts w:cs="Arial Bold" w:ascii="Arial Bold" w:hAnsi="Arial Bold"/>
                <w:vertAlign w:val="superscript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 xml:space="preserve">GSH (uM) 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 (uM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H/GSSG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Redox potential (mV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Other supplements</w:t>
            </w:r>
            <w:r>
              <w:rPr>
                <w:rFonts w:cs="Arial Bold" w:ascii="Arial Bold" w:hAnsi="Arial Bold"/>
                <w:vertAlign w:val="superscript"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Newcastle scores</w:t>
            </w:r>
            <w:r>
              <w:rPr>
                <w:rFonts w:cs="Arial Bold" w:ascii="Arial Bold" w:hAnsi="Arial Bold"/>
                <w:vertAlign w:val="superscript"/>
              </w:rPr>
              <w:t>3</w:t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/M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I deficiency (m.14459G&gt;A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7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3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/F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I deficiency (m.14459G&gt;A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/F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I deficiency (m.13513G&gt;A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, MitoTo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/F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I deficiency (m.13513G&gt;A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inine, BC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F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I +III deficiency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, LA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/74.3</w:t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/M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I+III deficiency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arginine, folic acid, B12, K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8.1/20.1</w:t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/M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I+IV deficiency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/16.7/58.7</w:t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/F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IV deficiency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/M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IV deficiency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/M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IV deficiency (COX10 deficiency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, LA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/15.4/49.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Electron transport chain deficiency and/or molecular defect are shown where known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Abbreviations: B1=thiamine; B12=vitamin B</w:t>
      </w:r>
      <w:r>
        <w:rPr>
          <w:rFonts w:cs="Arial" w:ascii="Arial" w:hAnsi="Arial"/>
          <w:vertAlign w:val="subscript"/>
        </w:rPr>
        <w:t>12</w:t>
      </w:r>
      <w:r>
        <w:rPr>
          <w:rFonts w:cs="Arial" w:ascii="Arial" w:hAnsi="Arial"/>
        </w:rPr>
        <w:t>; BC=vitamin B complex; C=vitamin C; D=vitamin D; LA=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-lipoic acid; Q=coenzyme Q</w:t>
      </w:r>
      <w:r>
        <w:rPr>
          <w:rFonts w:cs="Arial" w:ascii="Arial" w:hAnsi="Arial"/>
          <w:vertAlign w:val="subscript"/>
        </w:rPr>
        <w:t>10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Newcastle Paediatric Mitochondrial Disease Scale (NPMDS) scores are shown for sections I to III combined/section IV/sections I to IV combined. For patient 20, the Newcastle Mitochondrial Disease Adult Scale (NMDAS) was used and scores are shown for sections I to III combined/quality of life (SF-12v2 Health Survey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8"/>
      </w:rPr>
    </w:pPr>
    <w:r>
      <w:rPr>
        <w:rFonts w:cs="Arial" w:ascii="Arial" w:hAnsi="Arial"/>
        <w:sz w:val="28"/>
      </w:rPr>
      <w:t>Table S2 – Electron Transport Chain Abnormalities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6:05:00Z</dcterms:created>
  <dc:creator>Greg Enns</dc:creator>
  <dc:description/>
  <cp:keywords/>
  <dc:language>en-US</dc:language>
  <cp:lastModifiedBy>Greg Enns</cp:lastModifiedBy>
  <dcterms:modified xsi:type="dcterms:W3CDTF">2014-05-22T16:05:00Z</dcterms:modified>
  <cp:revision>2</cp:revision>
  <dc:subject/>
  <dc:title/>
</cp:coreProperties>
</file>